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898"/>
        <w:tblW w:w="8472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/>
      </w:tblPr>
      <w:tblGrid>
        <w:gridCol w:w="2802"/>
        <w:gridCol w:w="5670"/>
      </w:tblGrid>
      <w:tr w:rsidR="006E48E7" w:rsidRPr="00364048" w:rsidTr="006E48E7">
        <w:trPr>
          <w:trHeight w:val="547"/>
        </w:trPr>
        <w:tc>
          <w:tcPr>
            <w:tcW w:w="2802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:rsidR="00837D93" w:rsidRPr="00364048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bookmarkStart w:id="0" w:name="__UnoMark__121_17671728301"/>
            <w:bookmarkStart w:id="1" w:name="__UnoMark__330_1767172830"/>
            <w:bookmarkEnd w:id="0"/>
            <w:bookmarkEnd w:id="1"/>
            <w:r w:rsidRPr="00364048">
              <w:rPr>
                <w:rFonts w:ascii="Times New Roman" w:hAnsi="Times New Roman" w:cs="Times New Roman"/>
                <w:b/>
                <w:bCs/>
              </w:rPr>
              <w:t xml:space="preserve">Industrially important enzymes </w:t>
            </w:r>
          </w:p>
        </w:tc>
        <w:tc>
          <w:tcPr>
            <w:tcW w:w="567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:rsidR="00837D93" w:rsidRPr="00364048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bookmarkStart w:id="2" w:name="__UnoMark__123_17671728301"/>
            <w:bookmarkStart w:id="3" w:name="__UnoMark__331_1767172830"/>
            <w:bookmarkStart w:id="4" w:name="__UnoMark__333_1767172830"/>
            <w:bookmarkEnd w:id="2"/>
            <w:bookmarkEnd w:id="3"/>
            <w:bookmarkEnd w:id="4"/>
            <w:proofErr w:type="spellStart"/>
            <w:r w:rsidRPr="00364048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Pr="00364048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</w:tr>
      <w:tr w:rsidR="00837D93" w:rsidRPr="00364048" w:rsidTr="006E48E7">
        <w:trPr>
          <w:trHeight w:val="561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7D93" w:rsidRPr="00364048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r w:rsidRPr="00364048">
              <w:rPr>
                <w:rFonts w:ascii="Times New Roman" w:hAnsi="Times New Roman" w:cs="Times New Roman"/>
              </w:rPr>
              <w:t>Alpha-amylase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7D93" w:rsidRPr="00364048" w:rsidRDefault="00837D93" w:rsidP="00837D93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  <w:r w:rsidRPr="00364048">
              <w:rPr>
                <w:rFonts w:ascii="Times New Roman" w:hAnsi="Times New Roman" w:cs="Times New Roman"/>
              </w:rPr>
              <w:t>OFJ46974</w:t>
            </w:r>
          </w:p>
        </w:tc>
      </w:tr>
      <w:tr w:rsidR="00837D93" w:rsidRPr="00364048" w:rsidTr="006E48E7">
        <w:trPr>
          <w:trHeight w:val="561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837D93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bookmarkStart w:id="5" w:name="__UnoMark__125_17671728301"/>
            <w:bookmarkStart w:id="6" w:name="__UnoMark__334_1767172830"/>
            <w:bookmarkStart w:id="7" w:name="__UnoMark__336_1767172830"/>
            <w:bookmarkEnd w:id="5"/>
            <w:bookmarkEnd w:id="6"/>
            <w:bookmarkEnd w:id="7"/>
            <w:r w:rsidRPr="00364048">
              <w:rPr>
                <w:rFonts w:ascii="Times New Roman" w:hAnsi="Times New Roman" w:cs="Times New Roman"/>
              </w:rPr>
              <w:t>Lipase</w:t>
            </w:r>
            <w:r w:rsidR="003F2844">
              <w:rPr>
                <w:rFonts w:ascii="Times New Roman" w:hAnsi="Times New Roman" w:cs="Times New Roman"/>
              </w:rPr>
              <w:t xml:space="preserve"> </w:t>
            </w:r>
          </w:p>
          <w:p w:rsidR="003F2844" w:rsidRPr="00364048" w:rsidRDefault="003F2844" w:rsidP="00837D93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37D93" w:rsidRPr="00364048" w:rsidRDefault="00837D93" w:rsidP="003F2844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  <w:bookmarkStart w:id="8" w:name="__UnoMark__337_1767172830"/>
            <w:bookmarkStart w:id="9" w:name="__UnoMark__127_17671728301"/>
            <w:bookmarkEnd w:id="8"/>
            <w:bookmarkEnd w:id="9"/>
            <w:r w:rsidRPr="00364048">
              <w:rPr>
                <w:rFonts w:ascii="Times New Roman" w:hAnsi="Times New Roman" w:cs="Times New Roman"/>
              </w:rPr>
              <w:t>OFJ49912,</w:t>
            </w:r>
            <w:r w:rsidR="006E48E7">
              <w:rPr>
                <w:rFonts w:ascii="Times New Roman" w:hAnsi="Times New Roman" w:cs="Times New Roman"/>
              </w:rPr>
              <w:t xml:space="preserve"> </w:t>
            </w:r>
            <w:r w:rsidRPr="00364048">
              <w:rPr>
                <w:rFonts w:ascii="Times New Roman" w:hAnsi="Times New Roman" w:cs="Times New Roman"/>
              </w:rPr>
              <w:t>OFJ46835,</w:t>
            </w:r>
            <w:bookmarkStart w:id="10" w:name="__UnoMark__339_1767172830"/>
            <w:bookmarkEnd w:id="10"/>
            <w:r w:rsidR="006E48E7">
              <w:rPr>
                <w:rFonts w:ascii="Times New Roman" w:hAnsi="Times New Roman" w:cs="Times New Roman"/>
              </w:rPr>
              <w:t xml:space="preserve"> </w:t>
            </w:r>
            <w:r w:rsidRPr="00364048">
              <w:rPr>
                <w:rFonts w:ascii="Times New Roman" w:hAnsi="Times New Roman" w:cs="Times New Roman"/>
              </w:rPr>
              <w:t xml:space="preserve">OFJ46836 </w:t>
            </w:r>
          </w:p>
        </w:tc>
      </w:tr>
      <w:tr w:rsidR="00837D93" w:rsidRPr="00364048" w:rsidTr="006E48E7">
        <w:trPr>
          <w:trHeight w:val="547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837D93" w:rsidRPr="00364048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r w:rsidRPr="00364048">
              <w:rPr>
                <w:rFonts w:ascii="Times New Roman" w:hAnsi="Times New Roman" w:cs="Times New Roman"/>
              </w:rPr>
              <w:t xml:space="preserve">Serine </w:t>
            </w:r>
            <w:bookmarkStart w:id="11" w:name="__UnoMark__137_17671728301"/>
            <w:bookmarkStart w:id="12" w:name="__UnoMark__354_1767172830"/>
            <w:bookmarkEnd w:id="11"/>
            <w:bookmarkEnd w:id="12"/>
            <w:r w:rsidR="006E48E7">
              <w:rPr>
                <w:rFonts w:ascii="Times New Roman" w:hAnsi="Times New Roman" w:cs="Times New Roman"/>
              </w:rPr>
              <w:t>p</w:t>
            </w:r>
            <w:r w:rsidRPr="00364048">
              <w:rPr>
                <w:rFonts w:ascii="Times New Roman" w:hAnsi="Times New Roman" w:cs="Times New Roman"/>
              </w:rPr>
              <w:t>rotea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37D93" w:rsidRPr="00364048" w:rsidRDefault="00837D93" w:rsidP="00837D93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  <w:bookmarkStart w:id="13" w:name="__UnoMark__139_17671728301"/>
            <w:bookmarkStart w:id="14" w:name="__UnoMark__357_1767172830"/>
            <w:bookmarkEnd w:id="13"/>
            <w:bookmarkEnd w:id="14"/>
            <w:r w:rsidRPr="00364048">
              <w:rPr>
                <w:rFonts w:ascii="Times New Roman" w:hAnsi="Times New Roman" w:cs="Times New Roman"/>
              </w:rPr>
              <w:t>OFJ47175</w:t>
            </w:r>
          </w:p>
        </w:tc>
      </w:tr>
      <w:tr w:rsidR="00837D93" w:rsidRPr="00364048" w:rsidTr="006E48E7">
        <w:trPr>
          <w:trHeight w:val="547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837D93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bookmarkStart w:id="15" w:name="__UnoMark__129_17671728301"/>
            <w:bookmarkStart w:id="16" w:name="__UnoMark__340_1767172830"/>
            <w:bookmarkStart w:id="17" w:name="__UnoMark__342_1767172830"/>
            <w:bookmarkEnd w:id="15"/>
            <w:bookmarkEnd w:id="16"/>
            <w:bookmarkEnd w:id="17"/>
            <w:proofErr w:type="spellStart"/>
            <w:r w:rsidRPr="00364048">
              <w:rPr>
                <w:rFonts w:ascii="Times New Roman" w:hAnsi="Times New Roman" w:cs="Times New Roman"/>
              </w:rPr>
              <w:t>Phospholipase</w:t>
            </w:r>
            <w:proofErr w:type="spellEnd"/>
          </w:p>
          <w:p w:rsidR="003F2844" w:rsidRPr="00364048" w:rsidRDefault="003F2844" w:rsidP="00837D93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37D93" w:rsidRPr="00364048" w:rsidRDefault="00837D93" w:rsidP="003F2844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  <w:bookmarkStart w:id="18" w:name="__UnoMark__343_1767172830"/>
            <w:bookmarkStart w:id="19" w:name="__UnoMark__131_17671728301"/>
            <w:bookmarkEnd w:id="18"/>
            <w:bookmarkEnd w:id="19"/>
            <w:r w:rsidRPr="00364048">
              <w:rPr>
                <w:rFonts w:ascii="Times New Roman" w:hAnsi="Times New Roman" w:cs="Times New Roman"/>
              </w:rPr>
              <w:t>OFJ47411,</w:t>
            </w:r>
            <w:r w:rsidR="006E48E7">
              <w:rPr>
                <w:rFonts w:ascii="Times New Roman" w:hAnsi="Times New Roman" w:cs="Times New Roman"/>
              </w:rPr>
              <w:t xml:space="preserve"> </w:t>
            </w:r>
            <w:r w:rsidRPr="00364048">
              <w:rPr>
                <w:rFonts w:ascii="Times New Roman" w:hAnsi="Times New Roman" w:cs="Times New Roman"/>
              </w:rPr>
              <w:t xml:space="preserve">OFJ48321, </w:t>
            </w:r>
            <w:bookmarkStart w:id="20" w:name="__UnoMark__345_1767172830"/>
            <w:bookmarkEnd w:id="20"/>
            <w:r w:rsidRPr="00364048">
              <w:rPr>
                <w:rFonts w:ascii="Times New Roman" w:hAnsi="Times New Roman" w:cs="Times New Roman"/>
              </w:rPr>
              <w:t xml:space="preserve">OFJ48322 </w:t>
            </w:r>
          </w:p>
        </w:tc>
      </w:tr>
      <w:tr w:rsidR="00837D93" w:rsidRPr="00364048" w:rsidTr="006E48E7">
        <w:trPr>
          <w:trHeight w:val="863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3F2844" w:rsidRPr="00364048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bookmarkStart w:id="21" w:name="__UnoMark__133_17671728301"/>
            <w:bookmarkStart w:id="22" w:name="__UnoMark__346_1767172830"/>
            <w:bookmarkStart w:id="23" w:name="__UnoMark__348_1767172830"/>
            <w:bookmarkEnd w:id="21"/>
            <w:bookmarkEnd w:id="22"/>
            <w:bookmarkEnd w:id="23"/>
            <w:proofErr w:type="spellStart"/>
            <w:r w:rsidRPr="00364048">
              <w:rPr>
                <w:rFonts w:ascii="Times New Roman" w:hAnsi="Times New Roman" w:cs="Times New Roman"/>
              </w:rPr>
              <w:t>Glycosyl</w:t>
            </w:r>
            <w:proofErr w:type="spellEnd"/>
            <w:r w:rsidRPr="003640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4048">
              <w:rPr>
                <w:rFonts w:ascii="Times New Roman" w:hAnsi="Times New Roman" w:cs="Times New Roman"/>
              </w:rPr>
              <w:t>transferase</w:t>
            </w:r>
            <w:proofErr w:type="spellEnd"/>
            <w:r w:rsidR="003F2844" w:rsidRPr="003640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37D93" w:rsidRPr="00364048" w:rsidRDefault="00837D93" w:rsidP="003F2844">
            <w:pPr>
              <w:pStyle w:val="TableContents"/>
              <w:ind w:right="-249"/>
              <w:rPr>
                <w:rFonts w:ascii="Times New Roman" w:hAnsi="Times New Roman" w:cs="Times New Roman"/>
              </w:rPr>
            </w:pPr>
            <w:bookmarkStart w:id="24" w:name="__UnoMark__349_1767172830"/>
            <w:bookmarkStart w:id="25" w:name="__UnoMark__135_17671728301"/>
            <w:bookmarkEnd w:id="24"/>
            <w:bookmarkEnd w:id="25"/>
            <w:r w:rsidRPr="00364048">
              <w:rPr>
                <w:rFonts w:ascii="Times New Roman" w:hAnsi="Times New Roman" w:cs="Times New Roman"/>
              </w:rPr>
              <w:t xml:space="preserve">OFJ50221,OFJ50223, OFJ49554, OFJ50261,OFJ49903, OFJ46384, OFJ46432, OFJ46439, </w:t>
            </w:r>
            <w:bookmarkStart w:id="26" w:name="__UnoMark__351_1767172830"/>
            <w:bookmarkEnd w:id="26"/>
            <w:r w:rsidRPr="00364048">
              <w:rPr>
                <w:rFonts w:ascii="Times New Roman" w:hAnsi="Times New Roman" w:cs="Times New Roman"/>
              </w:rPr>
              <w:t xml:space="preserve">OFJ49303 </w:t>
            </w:r>
          </w:p>
        </w:tc>
      </w:tr>
      <w:tr w:rsidR="00837D93" w:rsidRPr="00364048" w:rsidTr="006E48E7">
        <w:trPr>
          <w:trHeight w:val="287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837D93" w:rsidRDefault="006E48E7" w:rsidP="00837D93">
            <w:pPr>
              <w:pStyle w:val="TableContents"/>
              <w:rPr>
                <w:rFonts w:ascii="Times New Roman" w:hAnsi="Times New Roman" w:cs="Times New Roman"/>
              </w:rPr>
            </w:pPr>
            <w:bookmarkStart w:id="27" w:name="__UnoMark__352_1767172830"/>
            <w:bookmarkStart w:id="28" w:name="__UnoMark__141_17671728301"/>
            <w:bookmarkStart w:id="29" w:name="__UnoMark__358_1767172830"/>
            <w:bookmarkStart w:id="30" w:name="__UnoMark__360_1767172830"/>
            <w:bookmarkEnd w:id="27"/>
            <w:bookmarkEnd w:id="28"/>
            <w:bookmarkEnd w:id="29"/>
            <w:bookmarkEnd w:id="30"/>
            <w:r>
              <w:rPr>
                <w:rFonts w:ascii="Times New Roman" w:hAnsi="Times New Roman" w:cs="Times New Roman"/>
              </w:rPr>
              <w:t xml:space="preserve">Alcohol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837D93" w:rsidRPr="00364048">
              <w:rPr>
                <w:rFonts w:ascii="Times New Roman" w:hAnsi="Times New Roman" w:cs="Times New Roman"/>
              </w:rPr>
              <w:t>ehydrogenase</w:t>
            </w:r>
            <w:proofErr w:type="spellEnd"/>
          </w:p>
          <w:p w:rsidR="003F2844" w:rsidRPr="00364048" w:rsidRDefault="003F2844" w:rsidP="00D152F9">
            <w:pPr>
              <w:pStyle w:val="TableContents"/>
              <w:rPr>
                <w:rFonts w:ascii="Times New Roman" w:hAnsi="Times New Roman" w:cs="Times New Roman"/>
              </w:rPr>
            </w:pPr>
            <w:r w:rsidRPr="003640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37D93" w:rsidRPr="00364048" w:rsidRDefault="00837D93" w:rsidP="003F2844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  <w:bookmarkStart w:id="31" w:name="__UnoMark__361_1767172830"/>
            <w:bookmarkEnd w:id="31"/>
            <w:r w:rsidRPr="00364048">
              <w:rPr>
                <w:rFonts w:ascii="Times New Roman" w:hAnsi="Times New Roman" w:cs="Times New Roman"/>
              </w:rPr>
              <w:t>OFJ47191</w:t>
            </w:r>
            <w:r w:rsidR="00E14164" w:rsidRPr="00364048">
              <w:rPr>
                <w:rFonts w:ascii="Times New Roman" w:hAnsi="Times New Roman" w:cs="Times New Roman"/>
              </w:rPr>
              <w:t xml:space="preserve">, OFJ48538, </w:t>
            </w:r>
            <w:r w:rsidRPr="00364048">
              <w:rPr>
                <w:rFonts w:ascii="Times New Roman" w:hAnsi="Times New Roman" w:cs="Times New Roman"/>
              </w:rPr>
              <w:t>OFJ48571</w:t>
            </w:r>
            <w:bookmarkStart w:id="32" w:name="__UnoMark__363_1767172830"/>
            <w:bookmarkEnd w:id="32"/>
            <w:r w:rsidR="00364048" w:rsidRPr="00364048">
              <w:rPr>
                <w:rFonts w:ascii="Times New Roman" w:hAnsi="Times New Roman" w:cs="Times New Roman"/>
              </w:rPr>
              <w:t>, OFJ48888</w:t>
            </w:r>
            <w:r w:rsidR="0036404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7D93" w:rsidRPr="00364048" w:rsidTr="006E48E7">
        <w:trPr>
          <w:trHeight w:val="287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837D93" w:rsidRPr="00364048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bookmarkStart w:id="33" w:name="__UnoMark__145_17671728301"/>
            <w:bookmarkStart w:id="34" w:name="__UnoMark__364_1767172830"/>
            <w:bookmarkStart w:id="35" w:name="__UnoMark__366_1767172830"/>
            <w:bookmarkEnd w:id="33"/>
            <w:bookmarkEnd w:id="34"/>
            <w:bookmarkEnd w:id="35"/>
            <w:proofErr w:type="spellStart"/>
            <w:r w:rsidRPr="00364048">
              <w:rPr>
                <w:rFonts w:ascii="Times New Roman" w:hAnsi="Times New Roman" w:cs="Times New Roman"/>
              </w:rPr>
              <w:t>Catalase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37D93" w:rsidRDefault="00837D93" w:rsidP="00364048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  <w:bookmarkStart w:id="36" w:name="__UnoMark__367_1767172830"/>
            <w:bookmarkStart w:id="37" w:name="__UnoMark__147_17671728301"/>
            <w:bookmarkStart w:id="38" w:name="__UnoMark__369_1767172830"/>
            <w:bookmarkEnd w:id="36"/>
            <w:bookmarkEnd w:id="37"/>
            <w:bookmarkEnd w:id="38"/>
            <w:r w:rsidRPr="00364048">
              <w:rPr>
                <w:rFonts w:ascii="Times New Roman" w:hAnsi="Times New Roman" w:cs="Times New Roman"/>
              </w:rPr>
              <w:t>OFJ46378</w:t>
            </w:r>
          </w:p>
          <w:p w:rsidR="0043407E" w:rsidRPr="00364048" w:rsidRDefault="0043407E" w:rsidP="00364048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</w:p>
        </w:tc>
      </w:tr>
      <w:tr w:rsidR="00837D93" w:rsidRPr="00364048" w:rsidTr="006E48E7">
        <w:trPr>
          <w:trHeight w:val="688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837D93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bookmarkStart w:id="39" w:name="__UnoMark__149_17671728301"/>
            <w:bookmarkStart w:id="40" w:name="__UnoMark__370_1767172830"/>
            <w:bookmarkStart w:id="41" w:name="__UnoMark__372_1767172830"/>
            <w:bookmarkEnd w:id="39"/>
            <w:bookmarkEnd w:id="40"/>
            <w:bookmarkEnd w:id="41"/>
            <w:r w:rsidRPr="00364048">
              <w:rPr>
                <w:rFonts w:ascii="Times New Roman" w:hAnsi="Times New Roman" w:cs="Times New Roman"/>
              </w:rPr>
              <w:t xml:space="preserve">Alkaline </w:t>
            </w:r>
            <w:proofErr w:type="spellStart"/>
            <w:r w:rsidR="006E48E7">
              <w:rPr>
                <w:rFonts w:ascii="Times New Roman" w:hAnsi="Times New Roman" w:cs="Times New Roman"/>
              </w:rPr>
              <w:t>p</w:t>
            </w:r>
            <w:r w:rsidRPr="00364048">
              <w:rPr>
                <w:rFonts w:ascii="Times New Roman" w:hAnsi="Times New Roman" w:cs="Times New Roman"/>
              </w:rPr>
              <w:t>hosphatase</w:t>
            </w:r>
            <w:proofErr w:type="spellEnd"/>
          </w:p>
          <w:p w:rsidR="003F2844" w:rsidRPr="00364048" w:rsidRDefault="003F2844" w:rsidP="00D152F9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37D93" w:rsidRPr="00364048" w:rsidRDefault="006E48E7" w:rsidP="00D152F9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  <w:bookmarkStart w:id="42" w:name="__UnoMark__373_1767172830"/>
            <w:bookmarkEnd w:id="42"/>
            <w:r>
              <w:rPr>
                <w:rFonts w:ascii="Times New Roman" w:hAnsi="Times New Roman" w:cs="Times New Roman"/>
              </w:rPr>
              <w:t xml:space="preserve">OFJ50097, OFJ47066, OFJ48452, </w:t>
            </w:r>
            <w:r w:rsidR="00837D93" w:rsidRPr="00364048">
              <w:rPr>
                <w:rFonts w:ascii="Times New Roman" w:hAnsi="Times New Roman" w:cs="Times New Roman"/>
              </w:rPr>
              <w:t>OFJ4908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7D93" w:rsidRPr="00364048" w:rsidTr="006E48E7">
        <w:trPr>
          <w:trHeight w:val="381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7D93" w:rsidRDefault="00837D93" w:rsidP="00837D93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 w:rsidRPr="00364048">
              <w:rPr>
                <w:rFonts w:ascii="Times New Roman" w:hAnsi="Times New Roman" w:cs="Times New Roman"/>
              </w:rPr>
              <w:t>Chitinase</w:t>
            </w:r>
            <w:proofErr w:type="spellEnd"/>
          </w:p>
          <w:p w:rsidR="003F2844" w:rsidRPr="00364048" w:rsidRDefault="003F2844" w:rsidP="00837D93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48E7" w:rsidRPr="00364048" w:rsidRDefault="006E48E7" w:rsidP="006E48E7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J50269, </w:t>
            </w:r>
            <w:r w:rsidR="00837D93" w:rsidRPr="00364048">
              <w:rPr>
                <w:rFonts w:ascii="Times New Roman" w:hAnsi="Times New Roman" w:cs="Times New Roman"/>
              </w:rPr>
              <w:t>OFJ4764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837D93" w:rsidRPr="00364048" w:rsidRDefault="00837D93" w:rsidP="00837D93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002450" w:rsidRPr="00FE5BDA" w:rsidRDefault="00837D93" w:rsidP="00FE5BDA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</w:rPr>
      </w:pPr>
      <w:r w:rsidRPr="00FE5BDA">
        <w:rPr>
          <w:rFonts w:ascii="Times New Roman" w:hAnsi="Times New Roman" w:cs="Times New Roman"/>
          <w:b/>
          <w:bCs/>
        </w:rPr>
        <w:t>Table S2.</w:t>
      </w:r>
      <w:r w:rsidRPr="00FE5BDA">
        <w:rPr>
          <w:rFonts w:ascii="Times New Roman" w:hAnsi="Times New Roman" w:cs="Times New Roman"/>
        </w:rPr>
        <w:t xml:space="preserve"> </w:t>
      </w:r>
      <w:r w:rsidR="000E7CE0">
        <w:rPr>
          <w:rFonts w:ascii="Times New Roman" w:hAnsi="Times New Roman" w:cs="Times New Roman"/>
        </w:rPr>
        <w:t xml:space="preserve">List of predicted genes </w:t>
      </w:r>
      <w:r w:rsidRPr="00FE5BDA">
        <w:rPr>
          <w:rFonts w:ascii="Times New Roman" w:hAnsi="Times New Roman" w:cs="Times New Roman"/>
        </w:rPr>
        <w:t>encod</w:t>
      </w:r>
      <w:r w:rsidR="000E7CE0">
        <w:rPr>
          <w:rFonts w:ascii="Times New Roman" w:hAnsi="Times New Roman" w:cs="Times New Roman"/>
        </w:rPr>
        <w:t>ing</w:t>
      </w:r>
      <w:r w:rsidRPr="00FE5BDA">
        <w:rPr>
          <w:rFonts w:ascii="Times New Roman" w:hAnsi="Times New Roman" w:cs="Times New Roman"/>
        </w:rPr>
        <w:t xml:space="preserve"> industrially important enzymes in the genome of                                         </w:t>
      </w:r>
      <w:hyperlink r:id="rId5" w:history="1">
        <w:r w:rsidRPr="00FE5BDA">
          <w:rPr>
            <w:rStyle w:val="N4L-prokaryote"/>
            <w:rFonts w:ascii="Times New Roman" w:hAnsi="Times New Roman" w:cs="Times New Roman"/>
            <w:iCs/>
            <w:shd w:val="clear" w:color="auto" w:fill="FFFFFF"/>
          </w:rPr>
          <w:t xml:space="preserve">J. </w:t>
        </w:r>
        <w:r w:rsidRPr="00FE5BDA">
          <w:rPr>
            <w:rStyle w:val="N4L-prokaryote"/>
            <w:rFonts w:ascii="Times New Roman" w:hAnsi="Times New Roman" w:cs="Times New Roman"/>
            <w:iCs/>
            <w:noProof/>
            <w:shd w:val="clear" w:color="auto" w:fill="FFFFFF"/>
          </w:rPr>
          <w:t>lividum</w:t>
        </w:r>
      </w:hyperlink>
      <w:r w:rsidRPr="00FE5BDA">
        <w:rPr>
          <w:rFonts w:ascii="Times New Roman" w:hAnsi="Times New Roman" w:cs="Times New Roman"/>
          <w:color w:val="000000"/>
          <w:shd w:val="clear" w:color="auto" w:fill="FFFFFF"/>
        </w:rPr>
        <w:t xml:space="preserve"> ERGS5:01.</w:t>
      </w:r>
    </w:p>
    <w:sectPr w:rsidR="00002450" w:rsidRPr="00FE5BDA" w:rsidSect="000C7776">
      <w:pgSz w:w="11906" w:h="16838"/>
      <w:pgMar w:top="1134" w:right="849" w:bottom="1134" w:left="1134" w:header="720" w:footer="720" w:gutter="0"/>
      <w:cols w:space="708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MTAzMDYwNTG1MDawtDRT0lEKTi0uzszPAykwrQUA7TNskCwAAAA="/>
  </w:docVars>
  <w:rsids>
    <w:rsidRoot w:val="00072DE9"/>
    <w:rsid w:val="00002450"/>
    <w:rsid w:val="00072DE9"/>
    <w:rsid w:val="000C7776"/>
    <w:rsid w:val="000E7CE0"/>
    <w:rsid w:val="0021225E"/>
    <w:rsid w:val="002B36EF"/>
    <w:rsid w:val="00364048"/>
    <w:rsid w:val="003D0053"/>
    <w:rsid w:val="003F2844"/>
    <w:rsid w:val="0043407E"/>
    <w:rsid w:val="004C409F"/>
    <w:rsid w:val="004C7000"/>
    <w:rsid w:val="004F74DD"/>
    <w:rsid w:val="0060099C"/>
    <w:rsid w:val="006E48E7"/>
    <w:rsid w:val="007B6912"/>
    <w:rsid w:val="00837D93"/>
    <w:rsid w:val="00B044EC"/>
    <w:rsid w:val="00D152F9"/>
    <w:rsid w:val="00E14164"/>
    <w:rsid w:val="00FE5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Mangal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DE9"/>
    <w:rPr>
      <w:rFonts w:ascii="Liberation Serif" w:eastAsia="Noto Sans CJK SC Regular" w:hAnsi="Liberation Serif" w:cs="FreeSans"/>
      <w:color w:val="00000A"/>
      <w:sz w:val="24"/>
      <w:szCs w:val="24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072DE9"/>
    <w:pPr>
      <w:suppressLineNumbers/>
    </w:pPr>
  </w:style>
  <w:style w:type="character" w:customStyle="1" w:styleId="N4L-prokaryote">
    <w:name w:val="N4L-prokaryote"/>
    <w:autoRedefine/>
    <w:rsid w:val="00837D93"/>
    <w:rPr>
      <w:i/>
      <w:color w:val="50505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837D93"/>
    <w:rPr>
      <w:rFonts w:ascii="Tahoma" w:eastAsia="Noto Sans CJK SC Regular" w:hAnsi="Tahoma" w:cs="Mangal"/>
      <w:color w:val="00000A"/>
      <w:sz w:val="16"/>
      <w:szCs w:val="14"/>
      <w:lang w:val="en-IN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doi.org/10.1601/nm.171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789F3-EC26-4136-9281-384D7570F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0</CharactersWithSpaces>
  <SharedDoc>false</SharedDoc>
  <HLinks>
    <vt:vector size="6" baseType="variant">
      <vt:variant>
        <vt:i4>7340134</vt:i4>
      </vt:variant>
      <vt:variant>
        <vt:i4>0</vt:i4>
      </vt:variant>
      <vt:variant>
        <vt:i4>0</vt:i4>
      </vt:variant>
      <vt:variant>
        <vt:i4>5</vt:i4>
      </vt:variant>
      <vt:variant>
        <vt:lpwstr>http://doi.org/10.1601/nm.171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shak</dc:creator>
  <cp:lastModifiedBy>Rakshak</cp:lastModifiedBy>
  <cp:revision>4</cp:revision>
  <dcterms:created xsi:type="dcterms:W3CDTF">2017-06-02T10:45:00Z</dcterms:created>
  <dcterms:modified xsi:type="dcterms:W3CDTF">2017-06-02T10:48:00Z</dcterms:modified>
</cp:coreProperties>
</file>